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111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  <w:tblPrChange w:id="0" w:author="Ingmar ." w:date="2020-05-13T12:51:00Z">
          <w:tblPr>
            <w:tblpPr w:leftFromText="141" w:rightFromText="141" w:vertAnchor="page" w:horzAnchor="margin" w:tblpY="1111"/>
            <w:tblW w:w="9180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CellMar>
              <w:top w:w="28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6379"/>
        <w:gridCol w:w="2410"/>
        <w:tblGridChange w:id="1">
          <w:tblGrid>
            <w:gridCol w:w="6204"/>
            <w:gridCol w:w="175"/>
            <w:gridCol w:w="2410"/>
            <w:gridCol w:w="391"/>
          </w:tblGrid>
        </w:tblGridChange>
      </w:tblGrid>
      <w:tr w:rsidR="0072399F" w:rsidRPr="0050174E" w14:paraId="731631E9" w14:textId="77777777" w:rsidTr="0004775D">
        <w:trPr>
          <w:trHeight w:val="20"/>
          <w:trPrChange w:id="2" w:author="Ingmar ." w:date="2020-05-13T12:51:00Z">
            <w:trPr>
              <w:trHeight w:val="20"/>
            </w:trPr>
          </w:trPrChange>
        </w:trPr>
        <w:tc>
          <w:tcPr>
            <w:tcW w:w="8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PrChange w:id="3" w:author="Ingmar ." w:date="2020-05-13T12:51:00Z">
              <w:tcPr>
                <w:tcW w:w="9180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</w:tcPr>
            </w:tcPrChange>
          </w:tcPr>
          <w:p w14:paraId="3268A1DC" w14:textId="77777777" w:rsidR="0072399F" w:rsidRPr="00B253D4" w:rsidRDefault="0072399F" w:rsidP="00723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53D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able S2. Study characteristics.</w:t>
            </w:r>
          </w:p>
        </w:tc>
      </w:tr>
      <w:tr w:rsidR="0072399F" w:rsidRPr="00721568" w14:paraId="1C1C5F38" w14:textId="77777777" w:rsidTr="00721568">
        <w:trPr>
          <w:trHeight w:val="20"/>
          <w:trPrChange w:id="4" w:author="Ingmar ." w:date="2020-05-16T11:55:00Z">
            <w:trPr>
              <w:trHeight w:val="20"/>
            </w:trPr>
          </w:trPrChange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PrChange w:id="5" w:author="Ingmar ." w:date="2020-05-16T11:55:00Z">
              <w:tcPr>
                <w:tcW w:w="620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F2F2F2"/>
              </w:tcPr>
            </w:tcPrChange>
          </w:tcPr>
          <w:p w14:paraId="3585B24E" w14:textId="7292F903" w:rsidR="0072399F" w:rsidRPr="0050174E" w:rsidRDefault="00C6182C" w:rsidP="00723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ins w:id="6" w:author="Ingmar ." w:date="2020-05-16T11:59:00Z">
              <w:r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t>Characteristic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PrChange w:id="7" w:author="Ingmar ." w:date="2020-05-16T11:55:00Z">
              <w:tcPr>
                <w:tcW w:w="2976" w:type="dxa"/>
                <w:gridSpan w:val="3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F2F2F2"/>
              </w:tcPr>
            </w:tcPrChange>
          </w:tcPr>
          <w:p w14:paraId="65161B26" w14:textId="4CEA4FF2" w:rsidR="0072399F" w:rsidRPr="0050174E" w:rsidRDefault="00721568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pPrChange w:id="8" w:author="Ingmar ." w:date="2020-05-16T12:06:00Z">
                <w:pPr>
                  <w:framePr w:hSpace="141" w:wrap="around" w:vAnchor="page" w:hAnchor="margin" w:y="1111"/>
                  <w:spacing w:after="0" w:line="240" w:lineRule="auto"/>
                  <w:ind w:left="698"/>
                </w:pPr>
              </w:pPrChange>
            </w:pPr>
            <w:ins w:id="9" w:author="Ingmar ." w:date="2020-05-16T11:58:00Z">
              <w:r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t>N (%)</w:t>
              </w:r>
            </w:ins>
            <w:del w:id="10" w:author="Ingmar ." w:date="2020-05-16T11:58:00Z">
              <w:r w:rsidR="0072399F" w:rsidRPr="0050174E" w:rsidDel="00721568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All studies (N</w:delText>
              </w:r>
            </w:del>
            <w:del w:id="11" w:author="Ingmar ." w:date="2020-05-16T11:59:00Z">
              <w:r w:rsidR="0072399F" w:rsidRPr="0050174E" w:rsidDel="00C6182C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 xml:space="preserve"> = </w:delText>
              </w:r>
            </w:del>
            <w:del w:id="12" w:author="Ingmar ." w:date="2020-05-13T11:17:00Z">
              <w:r w:rsidR="0072399F" w:rsidRPr="0050174E" w:rsidDel="00540EBC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75</w:delText>
              </w:r>
            </w:del>
            <w:del w:id="13" w:author="Ingmar ." w:date="2020-05-16T11:59:00Z">
              <w:r w:rsidR="0072399F" w:rsidRPr="0050174E" w:rsidDel="00C6182C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)</w:delText>
              </w:r>
            </w:del>
          </w:p>
        </w:tc>
      </w:tr>
      <w:tr w:rsidR="00721568" w:rsidRPr="00721568" w14:paraId="11F11D2C" w14:textId="77777777" w:rsidTr="00721568">
        <w:tblPrEx>
          <w:tblPrExChange w:id="14" w:author="Ingmar ." w:date="2020-05-16T11:55:00Z">
            <w:tblPrEx>
              <w:tblW w:w="8789" w:type="dxa"/>
            </w:tblPrEx>
          </w:tblPrExChange>
        </w:tblPrEx>
        <w:trPr>
          <w:trHeight w:val="20"/>
          <w:ins w:id="15" w:author="Ingmar ." w:date="2020-05-16T11:55:00Z"/>
          <w:trPrChange w:id="16" w:author="Ingmar ." w:date="2020-05-16T11:55:00Z">
            <w:trPr>
              <w:gridAfter w:val="0"/>
              <w:trHeight w:val="20"/>
            </w:trPr>
          </w:trPrChange>
        </w:trPr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PrChange w:id="17" w:author="Ingmar ." w:date="2020-05-16T11:55:00Z">
              <w:tcPr>
                <w:tcW w:w="6379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F2F2F2"/>
              </w:tcPr>
            </w:tcPrChange>
          </w:tcPr>
          <w:p w14:paraId="5E5C05C7" w14:textId="201CA381" w:rsidR="00721568" w:rsidRPr="00721568" w:rsidRDefault="00721568" w:rsidP="0072399F">
            <w:pPr>
              <w:spacing w:after="0" w:line="240" w:lineRule="auto"/>
              <w:rPr>
                <w:ins w:id="18" w:author="Ingmar ." w:date="2020-05-16T11:55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19" w:author="Ingmar ." w:date="2020-05-16T11:56:00Z">
                  <w:rPr>
                    <w:ins w:id="20" w:author="Ingmar ." w:date="2020-05-16T11:55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21" w:author="Ingmar ." w:date="2020-05-16T11:56:00Z">
              <w:r w:rsidRPr="0072156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22" w:author="Ingmar ." w:date="2020-05-16T11:56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All studies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PrChange w:id="23" w:author="Ingmar ." w:date="2020-05-16T11:55:00Z">
              <w:tcPr>
                <w:tcW w:w="241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F2F2F2"/>
              </w:tcPr>
            </w:tcPrChange>
          </w:tcPr>
          <w:p w14:paraId="0B5689CC" w14:textId="05B95094" w:rsidR="00721568" w:rsidRPr="00721568" w:rsidRDefault="00721568">
            <w:pPr>
              <w:spacing w:after="0" w:line="240" w:lineRule="auto"/>
              <w:ind w:left="209"/>
              <w:rPr>
                <w:ins w:id="24" w:author="Ingmar ." w:date="2020-05-16T11:55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25" w:author="Ingmar ." w:date="2020-05-16T11:56:00Z">
                  <w:rPr>
                    <w:ins w:id="26" w:author="Ingmar ." w:date="2020-05-16T11:55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27" w:author="Ingmar ." w:date="2020-05-16T11:56:00Z">
              <w:r w:rsidRPr="0072156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28" w:author="Ingmar ." w:date="2020-05-16T11:56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85</w:t>
              </w:r>
            </w:ins>
          </w:p>
        </w:tc>
      </w:tr>
      <w:tr w:rsidR="0072399F" w:rsidRPr="00E91E79" w14:paraId="44BA0531" w14:textId="77777777" w:rsidTr="00721568">
        <w:trPr>
          <w:trHeight w:val="20"/>
          <w:trPrChange w:id="29" w:author="Ingmar ." w:date="2020-05-16T11:55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0" w:author="Ingmar ." w:date="2020-05-16T11:55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077D95BA" w14:textId="5FEE96A9" w:rsidR="0072399F" w:rsidRPr="0050174E" w:rsidRDefault="0072399F" w:rsidP="007239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tal number of </w:t>
            </w:r>
            <w:ins w:id="31" w:author="Ingmar ." w:date="2020-05-13T11:16:00Z">
              <w:r w:rsidR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PWS 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2" w:author="Ingmar ." w:date="2020-05-16T11:55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77E5C4C1" w14:textId="79EF9FB0" w:rsidR="0072399F" w:rsidRPr="0050174E" w:rsidRDefault="0072399F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3" w:author="Ingmar ." w:date="2020-05-15T13:27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del w:id="34" w:author="Ingmar ." w:date="2020-05-13T11:16:00Z">
              <w:r w:rsidRPr="0050174E" w:rsidDel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2,838</w:delText>
              </w:r>
            </w:del>
            <w:ins w:id="35" w:author="Ingmar ." w:date="2020-05-13T11:16:00Z">
              <w:r w:rsidR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3,3</w:t>
              </w:r>
            </w:ins>
            <w:ins w:id="36" w:author="Ingmar ." w:date="2020-05-15T13:27:00Z">
              <w:r w:rsidR="0090118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0</w:t>
              </w:r>
            </w:ins>
          </w:p>
        </w:tc>
      </w:tr>
      <w:tr w:rsidR="00540EBC" w:rsidRPr="00E91E79" w14:paraId="31C349B7" w14:textId="77777777" w:rsidTr="0004775D">
        <w:trPr>
          <w:trHeight w:val="20"/>
          <w:ins w:id="37" w:author="Ingmar ." w:date="2020-05-13T11:17:00Z"/>
          <w:trPrChange w:id="38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9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71D2AE31" w14:textId="3C0FE8E5" w:rsidR="00540EBC" w:rsidRPr="0050174E" w:rsidRDefault="00E91E79" w:rsidP="000811BC">
            <w:pPr>
              <w:spacing w:after="0" w:line="240" w:lineRule="auto"/>
              <w:rPr>
                <w:ins w:id="40" w:author="Ingmar ." w:date="2020-05-13T11:1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41" w:author="Ingmar ." w:date="2020-05-16T11:4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Mean a</w:t>
              </w:r>
            </w:ins>
            <w:ins w:id="42" w:author="Ingmar ." w:date="2020-05-13T11:17:00Z">
              <w:r w:rsidR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ge (weighted</w:t>
              </w:r>
            </w:ins>
            <w:ins w:id="43" w:author="Ingmar ." w:date="2020-05-16T11:4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)</w:t>
              </w:r>
            </w:ins>
            <w:ins w:id="44" w:author="Ingmar ." w:date="2020-05-13T11:19:00Z">
              <w:r w:rsidR="00540EBC" w:rsidRPr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45" w:author="Ingmar ." w:date="2020-05-13T11:19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/>
                    </w:rPr>
                  </w:rPrChange>
                </w:rPr>
                <w:t>,</w:t>
              </w:r>
            </w:ins>
            <w:ins w:id="46" w:author="Ingmar ." w:date="2020-05-13T13:53:00Z">
              <w:r w:rsidR="00473F03" w:rsidRPr="00135EE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US"/>
                </w:rPr>
                <w:t>a</w:t>
              </w:r>
            </w:ins>
            <w:ins w:id="47" w:author="Ingmar ." w:date="2020-05-13T11:19:00Z">
              <w:r w:rsidR="00540EBC" w:rsidRPr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48" w:author="Ingmar ." w:date="2020-05-13T11:19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/>
                    </w:rPr>
                  </w:rPrChange>
                </w:rPr>
                <w:t xml:space="preserve"> </w:t>
              </w:r>
            </w:ins>
            <w:ins w:id="49" w:author="Ingmar ." w:date="2020-05-16T11:4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in </w:t>
              </w:r>
            </w:ins>
            <w:ins w:id="50" w:author="Ingmar ." w:date="2020-05-13T11:19:00Z">
              <w:r w:rsidR="00540EBC" w:rsidRPr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1" w:author="Ingmar ." w:date="2020-05-13T11:19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/>
                    </w:rPr>
                  </w:rPrChange>
                </w:rPr>
                <w:t>years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52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3A71908D" w14:textId="79A87377" w:rsidR="00540EBC" w:rsidRPr="0050174E" w:rsidDel="00540EBC" w:rsidRDefault="00540EBC">
            <w:pPr>
              <w:spacing w:after="0" w:line="240" w:lineRule="auto"/>
              <w:ind w:left="209"/>
              <w:rPr>
                <w:ins w:id="53" w:author="Ingmar ." w:date="2020-05-13T11:1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54" w:author="Ingmar ." w:date="2020-05-16T11:40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ins w:id="55" w:author="Ingmar ." w:date="2020-05-13T11:19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23</w:t>
              </w:r>
            </w:ins>
            <w:ins w:id="56" w:author="Ingmar ." w:date="2020-05-16T11:40:00Z">
              <w:r w:rsidR="00E91E79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.</w:t>
              </w:r>
            </w:ins>
            <w:ins w:id="57" w:author="Ingmar ." w:date="2020-05-13T11:19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0</w:t>
              </w:r>
            </w:ins>
          </w:p>
        </w:tc>
      </w:tr>
      <w:tr w:rsidR="00540EBC" w:rsidRPr="00E91E79" w14:paraId="40A031FC" w14:textId="77777777" w:rsidTr="0004775D">
        <w:trPr>
          <w:trHeight w:val="20"/>
          <w:ins w:id="58" w:author="Ingmar ." w:date="2020-05-13T11:25:00Z"/>
          <w:trPrChange w:id="59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60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56DD6233" w14:textId="13329ED8" w:rsidR="00540EBC" w:rsidRDefault="00C6182C" w:rsidP="000811BC">
            <w:pPr>
              <w:spacing w:after="0" w:line="240" w:lineRule="auto"/>
              <w:rPr>
                <w:ins w:id="61" w:author="Ingmar ." w:date="2020-05-13T11:2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62" w:author="Ingmar ." w:date="2020-05-16T12:0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S</w:t>
              </w:r>
            </w:ins>
            <w:ins w:id="63" w:author="Ingmar ." w:date="2020-05-13T13:51:00Z">
              <w:r w:rsidR="00473F03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ex</w:t>
              </w:r>
            </w:ins>
            <w:ins w:id="64" w:author="Ingmar ." w:date="2020-05-13T13:52:00Z">
              <w:r w:rsidR="00473F03" w:rsidRPr="00325690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US"/>
                </w:rPr>
                <w:t>b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65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060D2063" w14:textId="1C50A1E3" w:rsidR="00540EBC" w:rsidRDefault="00540EBC">
            <w:pPr>
              <w:spacing w:after="0" w:line="240" w:lineRule="auto"/>
              <w:ind w:left="209"/>
              <w:rPr>
                <w:ins w:id="66" w:author="Ingmar ." w:date="2020-05-13T11:2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67" w:author="Ingmar ." w:date="2020-05-13T12:50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</w:p>
        </w:tc>
      </w:tr>
      <w:tr w:rsidR="00C6182C" w:rsidRPr="00E91E79" w14:paraId="0E0CCC7B" w14:textId="77777777" w:rsidTr="0004775D">
        <w:trPr>
          <w:trHeight w:val="20"/>
          <w:ins w:id="68" w:author="Ingmar ." w:date="2020-05-16T12:00:00Z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74662" w14:textId="4EFD1E8D" w:rsidR="00C6182C" w:rsidRDefault="00C6182C">
            <w:pPr>
              <w:spacing w:after="0" w:line="240" w:lineRule="auto"/>
              <w:ind w:left="176"/>
              <w:rPr>
                <w:ins w:id="69" w:author="Ingmar ." w:date="2020-05-16T12:0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70" w:author="Ingmar ." w:date="2020-05-16T12:00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71" w:author="Ingmar ." w:date="2020-05-16T12:0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Male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3DB31" w14:textId="5C9262DE" w:rsidR="00C6182C" w:rsidRDefault="00C6182C">
            <w:pPr>
              <w:spacing w:after="0" w:line="240" w:lineRule="auto"/>
              <w:ind w:left="209"/>
              <w:rPr>
                <w:ins w:id="72" w:author="Ingmar ." w:date="2020-05-16T12:0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73" w:author="Ingmar ." w:date="2020-05-16T12:0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,173</w:t>
              </w:r>
            </w:ins>
            <w:ins w:id="74" w:author="Ingmar ." w:date="2020-05-16T12:0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(40.3)</w:t>
              </w:r>
            </w:ins>
          </w:p>
        </w:tc>
      </w:tr>
      <w:tr w:rsidR="00C6182C" w:rsidRPr="00E91E79" w14:paraId="64F6FF7E" w14:textId="77777777" w:rsidTr="0004775D">
        <w:trPr>
          <w:trHeight w:val="20"/>
          <w:ins w:id="75" w:author="Ingmar ." w:date="2020-05-16T12:00:00Z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9B0AB" w14:textId="482A0D5F" w:rsidR="00C6182C" w:rsidRDefault="00C6182C">
            <w:pPr>
              <w:spacing w:after="0" w:line="240" w:lineRule="auto"/>
              <w:ind w:left="176"/>
              <w:rPr>
                <w:ins w:id="76" w:author="Ingmar ." w:date="2020-05-16T12:0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77" w:author="Ingmar ." w:date="2020-05-16T12:00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78" w:author="Ingmar ." w:date="2020-05-16T12:0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Female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B50C8" w14:textId="5C5F5263" w:rsidR="00C6182C" w:rsidRDefault="00C6182C">
            <w:pPr>
              <w:spacing w:after="0" w:line="240" w:lineRule="auto"/>
              <w:ind w:left="209"/>
              <w:rPr>
                <w:ins w:id="79" w:author="Ingmar ." w:date="2020-05-16T12:0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80" w:author="Ingmar ." w:date="2020-05-16T12:0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,738 (59.7)</w:t>
              </w:r>
            </w:ins>
          </w:p>
        </w:tc>
      </w:tr>
      <w:tr w:rsidR="00540EBC" w:rsidRPr="000811BC" w14:paraId="438A8D0E" w14:textId="77777777" w:rsidTr="0004775D">
        <w:trPr>
          <w:trHeight w:val="20"/>
          <w:ins w:id="81" w:author="Ingmar ." w:date="2020-05-13T11:25:00Z"/>
          <w:trPrChange w:id="82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83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4BEA83B0" w14:textId="095506DA" w:rsidR="00540EBC" w:rsidRDefault="00540EBC" w:rsidP="000811BC">
            <w:pPr>
              <w:spacing w:after="0" w:line="240" w:lineRule="auto"/>
              <w:rPr>
                <w:ins w:id="84" w:author="Ingmar ." w:date="2020-05-13T11:2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85" w:author="Ingmar ." w:date="2020-05-13T11:25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Country</w:t>
              </w:r>
            </w:ins>
            <w:ins w:id="86" w:author="Ingmar ." w:date="2020-05-13T12:23:00Z">
              <w:r w:rsidR="009C27E9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/continent</w:t>
              </w:r>
            </w:ins>
            <w:ins w:id="87" w:author="Ingmar ." w:date="2020-05-13T11:25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ins w:id="88" w:author="Ingmar ." w:date="2020-05-13T12:20:00Z">
              <w:r w:rsidR="00C31AC7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of first author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89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7ECAC23D" w14:textId="77777777" w:rsidR="00540EBC" w:rsidRDefault="00540EBC" w:rsidP="0072399F">
            <w:pPr>
              <w:spacing w:after="0" w:line="240" w:lineRule="auto"/>
              <w:ind w:left="697"/>
              <w:rPr>
                <w:ins w:id="90" w:author="Ingmar ." w:date="2020-05-13T11:2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1AC7" w:rsidRPr="009C27E9" w14:paraId="7554585E" w14:textId="77777777" w:rsidTr="0004775D">
        <w:trPr>
          <w:trHeight w:val="20"/>
          <w:ins w:id="91" w:author="Ingmar ." w:date="2020-05-13T12:20:00Z"/>
          <w:trPrChange w:id="92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93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53F47208" w14:textId="1C1E67B0" w:rsidR="00C31AC7" w:rsidRDefault="0004775D">
            <w:pPr>
              <w:spacing w:after="0" w:line="240" w:lineRule="auto"/>
              <w:ind w:left="176"/>
              <w:rPr>
                <w:ins w:id="94" w:author="Ingmar ." w:date="2020-05-13T12:2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95" w:author="Ingmar ." w:date="2020-05-13T13:26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96" w:author="Ingmar ." w:date="2020-05-13T12:5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China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97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63C77159" w14:textId="474666D3" w:rsidR="00C31AC7" w:rsidRDefault="0004775D">
            <w:pPr>
              <w:spacing w:after="0" w:line="240" w:lineRule="auto"/>
              <w:ind w:left="176"/>
              <w:rPr>
                <w:ins w:id="98" w:author="Ingmar ." w:date="2020-05-13T12:2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99" w:author="Ingmar ." w:date="2020-05-15T13:34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ins w:id="100" w:author="Ingmar ." w:date="2020-05-13T12:5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32</w:t>
              </w:r>
            </w:ins>
            <w:ins w:id="101" w:author="Ingmar ." w:date="2020-05-13T13:26:00Z">
              <w:r w:rsidR="005C1C5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(</w:t>
              </w:r>
            </w:ins>
            <w:ins w:id="102" w:author="Ingmar ." w:date="2020-05-13T13:28:00Z">
              <w:r w:rsidR="005C1C5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37.</w:t>
              </w:r>
            </w:ins>
            <w:ins w:id="103" w:author="Ingmar ." w:date="2020-05-15T13:34:00Z">
              <w:r w:rsidR="000F6F85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6</w:t>
              </w:r>
            </w:ins>
            <w:ins w:id="104" w:author="Ingmar ." w:date="2020-05-13T13:28:00Z">
              <w:r w:rsidR="005C1C5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)</w:t>
              </w:r>
            </w:ins>
          </w:p>
        </w:tc>
      </w:tr>
      <w:tr w:rsidR="00C31AC7" w:rsidRPr="009C27E9" w14:paraId="2A1993CA" w14:textId="77777777" w:rsidTr="0004775D">
        <w:trPr>
          <w:trHeight w:val="20"/>
          <w:ins w:id="105" w:author="Ingmar ." w:date="2020-05-13T12:20:00Z"/>
          <w:trPrChange w:id="106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07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23991D79" w14:textId="19342950" w:rsidR="00C31AC7" w:rsidRDefault="0004775D">
            <w:pPr>
              <w:spacing w:after="0" w:line="240" w:lineRule="auto"/>
              <w:ind w:left="176"/>
              <w:rPr>
                <w:ins w:id="108" w:author="Ingmar ." w:date="2020-05-13T12:2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109" w:author="Ingmar ." w:date="2020-05-13T13:26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110" w:author="Ingmar ." w:date="2020-05-13T12:5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Europe</w:t>
              </w:r>
            </w:ins>
            <w:ins w:id="111" w:author="Ingmar ." w:date="2020-05-13T13:22:00Z">
              <w:r w:rsidR="005C1C5E" w:rsidRPr="005C1C5E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US"/>
                  <w:rPrChange w:id="112" w:author="Ingmar ." w:date="2020-05-13T13:22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c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13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440C6208" w14:textId="247A06FD" w:rsidR="00C31AC7" w:rsidRDefault="0004775D">
            <w:pPr>
              <w:spacing w:after="0" w:line="240" w:lineRule="auto"/>
              <w:ind w:left="176"/>
              <w:rPr>
                <w:ins w:id="114" w:author="Ingmar ." w:date="2020-05-13T12:2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115" w:author="Ingmar ." w:date="2020-05-15T13:35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ins w:id="116" w:author="Ingmar ." w:date="2020-05-13T12:5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2</w:t>
              </w:r>
            </w:ins>
            <w:ins w:id="117" w:author="Ingmar ." w:date="2020-05-13T13:24:00Z">
              <w:r w:rsidR="0090118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  <w:ins w:id="118" w:author="Ingmar ." w:date="2020-05-13T13:28:00Z">
              <w:r w:rsidR="005C1C5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(</w:t>
              </w:r>
            </w:ins>
            <w:ins w:id="119" w:author="Ingmar ." w:date="2020-05-15T13:35:00Z">
              <w:r w:rsidR="000F6F85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29.4</w:t>
              </w:r>
            </w:ins>
            <w:ins w:id="120" w:author="Ingmar ." w:date="2020-05-13T13:31:00Z">
              <w:r w:rsidR="005C1C5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)</w:t>
              </w:r>
            </w:ins>
          </w:p>
        </w:tc>
      </w:tr>
      <w:tr w:rsidR="00C31AC7" w:rsidRPr="009C27E9" w14:paraId="5136277C" w14:textId="77777777" w:rsidTr="0004775D">
        <w:trPr>
          <w:trHeight w:val="20"/>
          <w:ins w:id="121" w:author="Ingmar ." w:date="2020-05-13T12:20:00Z"/>
          <w:trPrChange w:id="122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23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27648F5F" w14:textId="3624A2A0" w:rsidR="00C31AC7" w:rsidRDefault="0004775D">
            <w:pPr>
              <w:spacing w:after="0" w:line="240" w:lineRule="auto"/>
              <w:ind w:left="176"/>
              <w:rPr>
                <w:ins w:id="124" w:author="Ingmar ." w:date="2020-05-13T12:2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125" w:author="Ingmar ." w:date="2020-05-13T13:26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126" w:author="Ingmar ." w:date="2020-05-13T12:5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USA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27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57DCEB27" w14:textId="48F949C0" w:rsidR="00C31AC7" w:rsidRDefault="005C1C5E">
            <w:pPr>
              <w:spacing w:after="0" w:line="240" w:lineRule="auto"/>
              <w:ind w:left="176"/>
              <w:rPr>
                <w:ins w:id="128" w:author="Ingmar ." w:date="2020-05-13T12:2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129" w:author="Ingmar ." w:date="2020-05-15T13:35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ins w:id="130" w:author="Ingmar ." w:date="2020-05-13T13:1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2</w:t>
              </w:r>
            </w:ins>
            <w:ins w:id="131" w:author="Ingmar ." w:date="2020-05-13T13:2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(</w:t>
              </w:r>
            </w:ins>
            <w:ins w:id="132" w:author="Ingmar ." w:date="2020-05-13T13:3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4.</w:t>
              </w:r>
            </w:ins>
            <w:ins w:id="133" w:author="Ingmar ." w:date="2020-05-15T13:35:00Z">
              <w:r w:rsidR="000F6F85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</w:t>
              </w:r>
            </w:ins>
            <w:ins w:id="134" w:author="Ingmar ." w:date="2020-05-13T13:3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)</w:t>
              </w:r>
            </w:ins>
          </w:p>
        </w:tc>
      </w:tr>
      <w:tr w:rsidR="005C1C5E" w:rsidRPr="009C27E9" w14:paraId="44E16701" w14:textId="77777777" w:rsidTr="0004775D">
        <w:trPr>
          <w:trHeight w:val="20"/>
          <w:ins w:id="135" w:author="Ingmar ." w:date="2020-05-13T13:20:00Z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86FB9" w14:textId="33AA3D60" w:rsidR="005C1C5E" w:rsidRDefault="005C1C5E">
            <w:pPr>
              <w:spacing w:after="0" w:line="240" w:lineRule="auto"/>
              <w:ind w:left="176"/>
              <w:rPr>
                <w:ins w:id="136" w:author="Ingmar ." w:date="2020-05-13T13:2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137" w:author="Ingmar ." w:date="2020-05-13T13:26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138" w:author="Ingmar ." w:date="2020-05-13T13:2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Japan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2C3E1" w14:textId="4530FC9D" w:rsidR="005C1C5E" w:rsidRDefault="005C1C5E" w:rsidP="0004775D">
            <w:pPr>
              <w:spacing w:after="0" w:line="240" w:lineRule="auto"/>
              <w:ind w:left="176"/>
              <w:rPr>
                <w:ins w:id="139" w:author="Ingmar ." w:date="2020-05-13T13:2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140" w:author="Ingmar ." w:date="2020-05-13T13:2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  <w:ins w:id="141" w:author="Ingmar ." w:date="2020-05-13T13:2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(</w:t>
              </w:r>
            </w:ins>
            <w:ins w:id="142" w:author="Ingmar ." w:date="2020-05-13T13:3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4.7)</w:t>
              </w:r>
            </w:ins>
          </w:p>
        </w:tc>
        <w:bookmarkStart w:id="143" w:name="_GoBack"/>
        <w:bookmarkEnd w:id="143"/>
      </w:tr>
      <w:tr w:rsidR="00C31AC7" w:rsidRPr="009C27E9" w14:paraId="33784A9D" w14:textId="77777777" w:rsidTr="0004775D">
        <w:trPr>
          <w:trHeight w:val="20"/>
          <w:ins w:id="144" w:author="Ingmar ." w:date="2020-05-13T12:20:00Z"/>
          <w:trPrChange w:id="145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46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2EAB92B8" w14:textId="2EE7222F" w:rsidR="00C31AC7" w:rsidRDefault="005C1C5E">
            <w:pPr>
              <w:spacing w:after="0" w:line="240" w:lineRule="auto"/>
              <w:ind w:left="176"/>
              <w:rPr>
                <w:ins w:id="147" w:author="Ingmar ." w:date="2020-05-13T12:2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148" w:author="Ingmar ." w:date="2020-05-13T13:26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149" w:author="Ingmar ." w:date="2020-05-13T13:19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Turkey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50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0728635B" w14:textId="615D6591" w:rsidR="00C31AC7" w:rsidRDefault="005C1C5E">
            <w:pPr>
              <w:spacing w:after="0" w:line="240" w:lineRule="auto"/>
              <w:ind w:left="176"/>
              <w:rPr>
                <w:ins w:id="151" w:author="Ingmar ." w:date="2020-05-13T12:2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152" w:author="Ingmar ." w:date="2020-05-13T12:52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ins w:id="153" w:author="Ingmar ." w:date="2020-05-13T13:2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3</w:t>
              </w:r>
            </w:ins>
            <w:ins w:id="154" w:author="Ingmar ." w:date="2020-05-13T13:2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(</w:t>
              </w:r>
            </w:ins>
            <w:ins w:id="155" w:author="Ingmar ." w:date="2020-05-13T13:3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3.5)</w:t>
              </w:r>
            </w:ins>
          </w:p>
        </w:tc>
      </w:tr>
      <w:tr w:rsidR="000F6F85" w:rsidRPr="009C27E9" w14:paraId="64EEC4EC" w14:textId="77777777" w:rsidTr="0004775D">
        <w:trPr>
          <w:trHeight w:val="20"/>
          <w:ins w:id="156" w:author="Ingmar ." w:date="2020-05-15T13:37:00Z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44B23" w14:textId="0D546AD6" w:rsidR="000F6F85" w:rsidRDefault="000F6F85" w:rsidP="000F6F85">
            <w:pPr>
              <w:spacing w:after="0" w:line="240" w:lineRule="auto"/>
              <w:ind w:left="176"/>
              <w:rPr>
                <w:ins w:id="157" w:author="Ingmar ." w:date="2020-05-15T13:3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158" w:author="Ingmar ." w:date="2020-05-15T13:37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Egypt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372FA" w14:textId="7A935274" w:rsidR="000F6F85" w:rsidRDefault="000F6F85" w:rsidP="000F6F85">
            <w:pPr>
              <w:spacing w:after="0" w:line="240" w:lineRule="auto"/>
              <w:ind w:left="176"/>
              <w:rPr>
                <w:ins w:id="159" w:author="Ingmar ." w:date="2020-05-15T13:3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160" w:author="Ingmar ." w:date="2020-05-15T13:37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2 (2.4)</w:t>
              </w:r>
            </w:ins>
          </w:p>
        </w:tc>
      </w:tr>
      <w:tr w:rsidR="000F6F85" w:rsidRPr="009C27E9" w14:paraId="0F5FBD1F" w14:textId="77777777" w:rsidTr="0004775D">
        <w:trPr>
          <w:trHeight w:val="20"/>
          <w:ins w:id="161" w:author="Ingmar ." w:date="2020-05-13T12:20:00Z"/>
          <w:trPrChange w:id="162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63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2800A416" w14:textId="37DF8FC0" w:rsidR="000F6F85" w:rsidRDefault="000F6F85">
            <w:pPr>
              <w:spacing w:after="0" w:line="240" w:lineRule="auto"/>
              <w:ind w:left="176"/>
              <w:rPr>
                <w:ins w:id="164" w:author="Ingmar ." w:date="2020-05-13T12:2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165" w:author="Ingmar ." w:date="2020-05-13T13:26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166" w:author="Ingmar ." w:date="2020-05-13T13:2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Iraq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67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3BA3A0E1" w14:textId="788A75D4" w:rsidR="000F6F85" w:rsidRDefault="000F6F85">
            <w:pPr>
              <w:spacing w:after="0" w:line="240" w:lineRule="auto"/>
              <w:ind w:left="176"/>
              <w:rPr>
                <w:ins w:id="168" w:author="Ingmar ." w:date="2020-05-13T12:20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169" w:author="Ingmar ." w:date="2020-05-15T13:35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ins w:id="170" w:author="Ingmar ." w:date="2020-05-13T13:2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2</w:t>
              </w:r>
            </w:ins>
            <w:ins w:id="171" w:author="Ingmar ." w:date="2020-05-13T13:2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(</w:t>
              </w:r>
            </w:ins>
            <w:ins w:id="172" w:author="Ingmar ." w:date="2020-05-13T13:3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2.</w:t>
              </w:r>
            </w:ins>
            <w:ins w:id="173" w:author="Ingmar ." w:date="2020-05-15T13:35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  <w:ins w:id="174" w:author="Ingmar ." w:date="2020-05-13T13:3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)</w:t>
              </w:r>
            </w:ins>
          </w:p>
        </w:tc>
      </w:tr>
      <w:tr w:rsidR="000F6F85" w:rsidRPr="009C27E9" w14:paraId="6AC694C3" w14:textId="77777777" w:rsidTr="0004775D">
        <w:trPr>
          <w:trHeight w:val="20"/>
          <w:ins w:id="175" w:author="Ingmar ." w:date="2020-05-13T13:19:00Z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C9919" w14:textId="2903C115" w:rsidR="000F6F85" w:rsidRDefault="000F6F85">
            <w:pPr>
              <w:spacing w:after="0" w:line="240" w:lineRule="auto"/>
              <w:ind w:left="176"/>
              <w:rPr>
                <w:ins w:id="176" w:author="Ingmar ." w:date="2020-05-13T13:19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177" w:author="Ingmar ." w:date="2020-05-13T13:26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178" w:author="Ingmar ." w:date="2020-05-13T13:2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Iran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A1439" w14:textId="1EA83CF3" w:rsidR="000F6F85" w:rsidRDefault="000F6F85" w:rsidP="000F6F85">
            <w:pPr>
              <w:spacing w:after="0" w:line="240" w:lineRule="auto"/>
              <w:ind w:left="176"/>
              <w:rPr>
                <w:ins w:id="179" w:author="Ingmar ." w:date="2020-05-13T13:19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180" w:author="Ingmar ." w:date="2020-05-13T13:2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</w:t>
              </w:r>
            </w:ins>
            <w:ins w:id="181" w:author="Ingmar ." w:date="2020-05-13T13:2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(</w:t>
              </w:r>
            </w:ins>
            <w:ins w:id="182" w:author="Ingmar ." w:date="2020-05-13T13:3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.2)</w:t>
              </w:r>
            </w:ins>
          </w:p>
        </w:tc>
      </w:tr>
      <w:tr w:rsidR="000F6F85" w:rsidRPr="009C27E9" w14:paraId="1F84319F" w14:textId="77777777" w:rsidTr="0004775D">
        <w:trPr>
          <w:trHeight w:val="20"/>
          <w:ins w:id="183" w:author="Ingmar ." w:date="2020-05-13T13:19:00Z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03C34" w14:textId="2F161550" w:rsidR="000F6F85" w:rsidRDefault="000F6F85">
            <w:pPr>
              <w:spacing w:after="0" w:line="240" w:lineRule="auto"/>
              <w:ind w:left="176"/>
              <w:rPr>
                <w:ins w:id="184" w:author="Ingmar ." w:date="2020-05-13T13:19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185" w:author="Ingmar ." w:date="2020-05-13T13:26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186" w:author="Ingmar ." w:date="2020-05-13T13:2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India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27D79" w14:textId="3FBABDC5" w:rsidR="000F6F85" w:rsidRDefault="000F6F85" w:rsidP="000F6F85">
            <w:pPr>
              <w:spacing w:after="0" w:line="240" w:lineRule="auto"/>
              <w:ind w:left="176"/>
              <w:rPr>
                <w:ins w:id="187" w:author="Ingmar ." w:date="2020-05-13T13:19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188" w:author="Ingmar ." w:date="2020-05-13T13:3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 (1.2)</w:t>
              </w:r>
            </w:ins>
          </w:p>
        </w:tc>
      </w:tr>
      <w:tr w:rsidR="000F6F85" w:rsidRPr="009C27E9" w14:paraId="71D57E0E" w14:textId="77777777" w:rsidTr="0004775D">
        <w:trPr>
          <w:trHeight w:val="20"/>
          <w:ins w:id="189" w:author="Ingmar ." w:date="2020-05-13T13:19:00Z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B0CFC" w14:textId="615C2E82" w:rsidR="000F6F85" w:rsidRDefault="000F6F85">
            <w:pPr>
              <w:spacing w:after="0" w:line="240" w:lineRule="auto"/>
              <w:ind w:left="176"/>
              <w:rPr>
                <w:ins w:id="190" w:author="Ingmar ." w:date="2020-05-13T13:19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191" w:author="Ingmar ." w:date="2020-05-13T13:26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192" w:author="Ingmar ." w:date="2020-05-13T13:2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Pakistan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DF890" w14:textId="7A0F0122" w:rsidR="000F6F85" w:rsidRDefault="000F6F85" w:rsidP="000F6F85">
            <w:pPr>
              <w:spacing w:after="0" w:line="240" w:lineRule="auto"/>
              <w:ind w:left="176"/>
              <w:rPr>
                <w:ins w:id="193" w:author="Ingmar ." w:date="2020-05-13T13:19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194" w:author="Ingmar ." w:date="2020-05-13T13:3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 (1.2)</w:t>
              </w:r>
            </w:ins>
          </w:p>
        </w:tc>
      </w:tr>
      <w:tr w:rsidR="000F6F85" w:rsidRPr="009C27E9" w14:paraId="3E967003" w14:textId="77777777" w:rsidTr="0004775D">
        <w:trPr>
          <w:trHeight w:val="20"/>
          <w:ins w:id="195" w:author="Ingmar ." w:date="2020-05-13T13:19:00Z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C04D9" w14:textId="265DAF75" w:rsidR="000F6F85" w:rsidRDefault="000F6F85">
            <w:pPr>
              <w:spacing w:after="0" w:line="240" w:lineRule="auto"/>
              <w:ind w:left="176"/>
              <w:rPr>
                <w:ins w:id="196" w:author="Ingmar ." w:date="2020-05-13T13:19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197" w:author="Ingmar ." w:date="2020-05-13T13:26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198" w:author="Ingmar ." w:date="2020-05-13T13:2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Israel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2A590" w14:textId="2CAB7C00" w:rsidR="000F6F85" w:rsidRDefault="000F6F85" w:rsidP="000F6F85">
            <w:pPr>
              <w:spacing w:after="0" w:line="240" w:lineRule="auto"/>
              <w:ind w:left="176"/>
              <w:rPr>
                <w:ins w:id="199" w:author="Ingmar ." w:date="2020-05-13T13:19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200" w:author="Ingmar ." w:date="2020-05-13T13:3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 (1.2)</w:t>
              </w:r>
            </w:ins>
          </w:p>
        </w:tc>
      </w:tr>
      <w:tr w:rsidR="000F6F85" w:rsidRPr="009C27E9" w14:paraId="09B4A193" w14:textId="77777777" w:rsidTr="0004775D">
        <w:trPr>
          <w:trHeight w:val="20"/>
          <w:ins w:id="201" w:author="Ingmar ." w:date="2020-05-13T13:18:00Z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090D1" w14:textId="409E50D7" w:rsidR="000F6F85" w:rsidRDefault="000F6F85">
            <w:pPr>
              <w:spacing w:after="0" w:line="240" w:lineRule="auto"/>
              <w:ind w:left="176"/>
              <w:rPr>
                <w:ins w:id="202" w:author="Ingmar ." w:date="2020-05-13T13:18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03" w:author="Ingmar ." w:date="2020-05-13T13:26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204" w:author="Ingmar ." w:date="2020-05-13T13:19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Australia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055B4" w14:textId="04DA21D6" w:rsidR="000F6F85" w:rsidRDefault="000F6F85" w:rsidP="000F6F85">
            <w:pPr>
              <w:spacing w:after="0" w:line="240" w:lineRule="auto"/>
              <w:ind w:left="176"/>
              <w:rPr>
                <w:ins w:id="205" w:author="Ingmar ." w:date="2020-05-13T13:18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ins w:id="206" w:author="Ingmar ." w:date="2020-05-13T13:3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 (1.2)</w:t>
              </w:r>
            </w:ins>
          </w:p>
        </w:tc>
      </w:tr>
      <w:tr w:rsidR="000F6F85" w:rsidRPr="000811BC" w14:paraId="4A2F25AC" w14:textId="77777777" w:rsidTr="0004775D">
        <w:trPr>
          <w:trHeight w:val="20"/>
          <w:trPrChange w:id="207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08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2F6603FD" w14:textId="79F612FA" w:rsidR="000F6F85" w:rsidRPr="0050174E" w:rsidRDefault="000F6F85" w:rsidP="000F6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atment modality, N</w:t>
            </w:r>
            <w:ins w:id="209" w:author="Ingmar ." w:date="2020-05-13T13:49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o.</w:t>
              </w:r>
            </w:ins>
            <w:del w:id="210" w:author="Ingmar ." w:date="2020-05-13T13:32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o.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% of treatment modalities, N = </w:t>
            </w:r>
            <w:del w:id="211" w:author="Ingmar ." w:date="2020-05-13T11:18:00Z">
              <w:r w:rsidRPr="0050174E" w:rsidDel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02</w:delText>
              </w:r>
              <w:r w:rsidRPr="0050174E" w:rsidDel="00540EB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US"/>
                </w:rPr>
                <w:delText>a</w:delText>
              </w:r>
            </w:del>
            <w:ins w:id="212" w:author="Ingmar ." w:date="2020-05-13T11:18:00Z">
              <w:r w:rsidRPr="0050174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</w:t>
              </w:r>
            </w:ins>
            <w:ins w:id="213" w:author="Ingmar ." w:date="2020-05-13T13:3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</w:t>
              </w:r>
            </w:ins>
            <w:ins w:id="214" w:author="Ingmar ." w:date="2020-05-15T13:2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2</w:t>
              </w:r>
            </w:ins>
            <w:ins w:id="215" w:author="Ingmar ." w:date="2020-05-13T13:2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US"/>
                </w:rPr>
                <w:t>d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16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77B3DCEB" w14:textId="77777777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17" w:author="Ingmar ." w:date="2020-05-13T12:52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</w:p>
        </w:tc>
      </w:tr>
      <w:tr w:rsidR="000F6F85" w:rsidRPr="00540EBC" w14:paraId="5CFAD68C" w14:textId="77777777" w:rsidTr="0004775D">
        <w:trPr>
          <w:trHeight w:val="20"/>
          <w:ins w:id="218" w:author="Ingmar ." w:date="2020-05-13T11:23:00Z"/>
          <w:trPrChange w:id="219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20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366B6FA3" w14:textId="58270478" w:rsidR="000F6F85" w:rsidRPr="0050174E" w:rsidRDefault="000F6F85">
            <w:pPr>
              <w:spacing w:after="0" w:line="240" w:lineRule="auto"/>
              <w:ind w:left="176"/>
              <w:rPr>
                <w:ins w:id="221" w:author="Ingmar ." w:date="2020-05-13T11:23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22" w:author="Ingmar ." w:date="2020-05-13T12:49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ins w:id="223" w:author="Ingmar ." w:date="2020-05-13T12:49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ins w:id="224" w:author="Ingmar ." w:date="2020-05-13T11:2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77-nm </w:t>
              </w:r>
            </w:ins>
            <w:ins w:id="225" w:author="Ingmar ." w:date="2020-05-13T11:5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HOPSL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26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52A69DA6" w14:textId="50A6E7DB" w:rsidR="000F6F85" w:rsidRPr="0050174E" w:rsidRDefault="000F6F85">
            <w:pPr>
              <w:spacing w:after="0" w:line="240" w:lineRule="auto"/>
              <w:ind w:left="176"/>
              <w:rPr>
                <w:ins w:id="227" w:author="Ingmar ." w:date="2020-05-13T11:23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28" w:author="Ingmar ." w:date="2020-05-13T13:40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ins w:id="229" w:author="Ingmar ." w:date="2020-05-13T11:24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</w:t>
              </w:r>
            </w:ins>
            <w:ins w:id="230" w:author="Ingmar ." w:date="2020-05-13T11:25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(</w:t>
              </w:r>
            </w:ins>
            <w:ins w:id="231" w:author="Ingmar ." w:date="2020-05-13T13:4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0.9</w:t>
              </w:r>
            </w:ins>
            <w:ins w:id="232" w:author="Ingmar ." w:date="2020-05-13T11:25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)</w:t>
              </w:r>
            </w:ins>
          </w:p>
        </w:tc>
      </w:tr>
      <w:tr w:rsidR="000F6F85" w:rsidRPr="00473F03" w14:paraId="1DABF50B" w14:textId="77777777" w:rsidTr="0004775D">
        <w:trPr>
          <w:trHeight w:val="20"/>
          <w:trPrChange w:id="233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34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0DC50C88" w14:textId="0273CA6B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35" w:author="Ingmar ." w:date="2020-05-13T12:48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del w:id="236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237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5-nm P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238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B7E771A" w14:textId="485BA84B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39" w:author="Ingmar ." w:date="2020-05-15T13:40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del w:id="240" w:author="Ingmar ." w:date="2020-05-13T11:22:00Z">
              <w:r w:rsidRPr="0050174E" w:rsidDel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15 </w:delText>
              </w:r>
            </w:del>
            <w:ins w:id="241" w:author="Ingmar ." w:date="2020-05-13T11:22:00Z">
              <w:r w:rsidRPr="0050174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</w:t>
              </w:r>
            </w:ins>
            <w:ins w:id="242" w:author="Ingmar ." w:date="2020-05-15T13:2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7</w:t>
              </w:r>
            </w:ins>
            <w:ins w:id="243" w:author="Ingmar ." w:date="2020-05-13T11:22:00Z">
              <w:r w:rsidRPr="0050174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</w:t>
            </w:r>
            <w:del w:id="244" w:author="Ingmar ." w:date="2020-05-13T13:40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4.7</w:delText>
              </w:r>
            </w:del>
            <w:ins w:id="245" w:author="Ingmar ." w:date="2020-05-13T13:4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5.</w:t>
              </w:r>
            </w:ins>
            <w:ins w:id="246" w:author="Ingmar ." w:date="2020-05-15T13:4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2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473F03" w14:paraId="155F38D6" w14:textId="77777777" w:rsidTr="0004775D">
        <w:trPr>
          <w:trHeight w:val="20"/>
          <w:trPrChange w:id="247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48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68E45D3E" w14:textId="6BBEA5E4" w:rsidR="000F6F85" w:rsidRPr="0050174E" w:rsidDel="0098703C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49" w:author="Ingmar ." w:date="2020-05-13T12:48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del w:id="250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251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5-nm P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252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BDA00D9" w14:textId="63FE79F7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53" w:author="Ingmar ." w:date="2020-05-15T13:40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del w:id="254" w:author="Ingmar ." w:date="2020-05-13T11:22:00Z">
              <w:r w:rsidRPr="0050174E" w:rsidDel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27 </w:delText>
              </w:r>
            </w:del>
            <w:ins w:id="255" w:author="Ingmar ." w:date="2020-05-13T11:22:00Z">
              <w:r w:rsidRPr="0050174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2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9</w:t>
              </w:r>
              <w:r w:rsidRPr="0050174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2</w:t>
            </w:r>
            <w:del w:id="256" w:author="Ingmar ." w:date="2020-05-13T13:41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6.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ins w:id="257" w:author="Ingmar ." w:date="2020-05-13T13:4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.</w:t>
              </w:r>
            </w:ins>
            <w:ins w:id="258" w:author="Ingmar ." w:date="2020-05-15T13:4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9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473F03" w14:paraId="593A3E90" w14:textId="77777777" w:rsidTr="0004775D">
        <w:trPr>
          <w:trHeight w:val="20"/>
          <w:trPrChange w:id="259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60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01141F78" w14:textId="52F22894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61" w:author="Ingmar ." w:date="2020-05-13T12:48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del w:id="262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263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5/590/595/600-nm P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64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7C07FB22" w14:textId="0422E902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65" w:author="Ingmar ." w:date="2020-05-15T13:40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2.</w:t>
            </w:r>
            <w:del w:id="266" w:author="Ingmar ." w:date="2020-05-13T13:41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9</w:delText>
              </w:r>
            </w:del>
            <w:ins w:id="267" w:author="Ingmar ." w:date="2020-05-15T13:4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7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771E1617" w14:textId="77777777" w:rsidTr="0004775D">
        <w:trPr>
          <w:trHeight w:val="20"/>
          <w:trPrChange w:id="268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69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2A7EFF64" w14:textId="0D2EAEBC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70" w:author="Ingmar ." w:date="2020-05-13T12:48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del w:id="271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272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DL (wavelength N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273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5187A70" w14:textId="770FF288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74" w:author="Ingmar ." w:date="2020-05-13T12:47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</w:t>
            </w:r>
            <w:del w:id="275" w:author="Ingmar ." w:date="2020-05-13T13:41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.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ins w:id="276" w:author="Ingmar ." w:date="2020-05-13T13:4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.9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35A394D2" w14:textId="77777777" w:rsidTr="0004775D">
        <w:trPr>
          <w:trHeight w:val="20"/>
          <w:trPrChange w:id="277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78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584276C7" w14:textId="6A886244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79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280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281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P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282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8D3850A" w14:textId="1934FF07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83" w:author="Ingmar ." w:date="2020-05-13T13:41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 (</w:t>
            </w:r>
            <w:del w:id="284" w:author="Ingmar ." w:date="2020-05-13T13:41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9.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ins w:id="285" w:author="Ingmar ." w:date="2020-05-13T13:4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.9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34228D5D" w14:textId="77777777" w:rsidTr="0004775D">
        <w:trPr>
          <w:trHeight w:val="20"/>
          <w:trPrChange w:id="286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87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5F90FB01" w14:textId="78C64D17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88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289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290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D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291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7FA307A" w14:textId="39ABB272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292" w:author="Ingmar ." w:date="2020-05-15T13:41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del w:id="293" w:author="Ingmar ." w:date="2020-05-13T11:21:00Z">
              <w:r w:rsidRPr="0050174E" w:rsidDel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16 </w:delText>
              </w:r>
            </w:del>
            <w:ins w:id="294" w:author="Ingmar ." w:date="2020-05-13T11:21:00Z">
              <w:r w:rsidRPr="0050174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8</w:t>
              </w:r>
              <w:r w:rsidRPr="0050174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</w:t>
            </w:r>
            <w:del w:id="295" w:author="Ingmar ." w:date="2020-05-15T13:41:00Z">
              <w:r w:rsidRPr="0050174E" w:rsidDel="000F6F85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5.</w:delText>
              </w:r>
            </w:del>
            <w:del w:id="296" w:author="Ingmar ." w:date="2020-05-13T13:42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7</w:delText>
              </w:r>
            </w:del>
            <w:ins w:id="297" w:author="Ingmar ." w:date="2020-05-15T13:4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6.1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6DC1116C" w14:textId="77777777" w:rsidTr="0004775D">
        <w:trPr>
          <w:trHeight w:val="20"/>
          <w:trPrChange w:id="298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99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2C9608D8" w14:textId="1AA64C35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00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301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302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5-nm Alexandr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303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2DE1B11" w14:textId="226187DF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04" w:author="Ingmar ." w:date="2020-05-15T13:41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4.</w:t>
            </w:r>
            <w:del w:id="305" w:author="Ingmar ." w:date="2020-05-13T13:42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9</w:delText>
              </w:r>
            </w:del>
            <w:ins w:id="306" w:author="Ingmar ." w:date="2020-05-15T13:4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3014743C" w14:textId="77777777" w:rsidTr="0004775D">
        <w:trPr>
          <w:trHeight w:val="20"/>
          <w:trPrChange w:id="307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08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22C6498F" w14:textId="63359BC9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09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310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311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64-nm Nd:Y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312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C00A707" w14:textId="0CF519F7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13" w:author="Ingmar ." w:date="2020-05-15T13:41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4.</w:t>
            </w:r>
            <w:del w:id="314" w:author="Ingmar ." w:date="2020-05-13T13:42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9</w:delText>
              </w:r>
            </w:del>
            <w:ins w:id="315" w:author="Ingmar ." w:date="2020-05-15T13:4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40F8C3A3" w14:textId="77777777" w:rsidTr="0004775D">
        <w:trPr>
          <w:trHeight w:val="20"/>
          <w:trPrChange w:id="316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17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1BBC0095" w14:textId="7753C190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18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319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320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2-nm Nd:Y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321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66F255B" w14:textId="6E94E88B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22" w:author="Ingmar ." w:date="2020-05-15T13:41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del w:id="323" w:author="Ingmar ." w:date="2020-05-13T11:22:00Z">
              <w:r w:rsidRPr="0050174E" w:rsidDel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5 </w:delText>
              </w:r>
            </w:del>
            <w:ins w:id="324" w:author="Ingmar ." w:date="2020-05-13T11:2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6</w:t>
              </w:r>
              <w:r w:rsidRPr="0050174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del w:id="325" w:author="Ingmar ." w:date="2020-05-13T13:42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4.9</w:delText>
              </w:r>
            </w:del>
            <w:ins w:id="326" w:author="Ingmar ." w:date="2020-05-13T13:4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5.</w:t>
              </w:r>
            </w:ins>
            <w:ins w:id="327" w:author="Ingmar ." w:date="2020-05-15T13:4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2D56DEBC" w14:textId="77777777" w:rsidTr="0004775D">
        <w:trPr>
          <w:trHeight w:val="20"/>
          <w:trPrChange w:id="328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29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22762B2B" w14:textId="7E900D1B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30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331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332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33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2A62DA21" w14:textId="7F6B8A59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34" w:author="Ingmar ." w:date="2020-05-13T13:42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</w:t>
            </w:r>
            <w:del w:id="335" w:author="Ingmar ." w:date="2020-05-13T13:42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.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ins w:id="336" w:author="Ingmar ." w:date="2020-05-13T13:4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.9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7C33CCBD" w14:textId="77777777" w:rsidTr="0004775D">
        <w:trPr>
          <w:trHeight w:val="20"/>
          <w:trPrChange w:id="337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38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78AB955B" w14:textId="729FFBE9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39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340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341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G + 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42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698DB3B3" w14:textId="14C921DC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43" w:author="Ingmar ." w:date="2020-05-13T13:42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</w:t>
            </w:r>
            <w:ins w:id="344" w:author="Ingmar ." w:date="2020-05-13T13:4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.8</w:t>
              </w:r>
            </w:ins>
            <w:del w:id="345" w:author="Ingmar ." w:date="2020-05-13T13:42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2.0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16ACF200" w14:textId="77777777" w:rsidTr="0004775D">
        <w:trPr>
          <w:trHeight w:val="20"/>
          <w:trPrChange w:id="346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47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6A427262" w14:textId="0EEE9A3E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48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349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350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5-nm PDL + rapamy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351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22B0008" w14:textId="1201E34A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52" w:author="Ingmar ." w:date="2020-05-13T13:42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</w:t>
            </w:r>
            <w:del w:id="353" w:author="Ingmar ." w:date="2020-05-13T13:42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.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ins w:id="354" w:author="Ingmar ." w:date="2020-05-13T13:4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.9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5584DAF1" w14:textId="77777777" w:rsidTr="0004775D">
        <w:trPr>
          <w:trHeight w:val="20"/>
          <w:trPrChange w:id="355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56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03CC9B3B" w14:textId="45B369CC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</w:rPr>
              <w:pPrChange w:id="357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358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  <w:del w:id="359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</w:rPr>
              <w:t>585-nm PDL + Er:YAG + rapamy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360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B6BE6DF" w14:textId="3F678333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61" w:author="Ingmar ." w:date="2020-05-13T13:42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</w:t>
            </w:r>
            <w:del w:id="362" w:author="Ingmar ." w:date="2020-05-13T13:42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.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ins w:id="363" w:author="Ingmar ." w:date="2020-05-13T13:4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.9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2C5F7FC2" w14:textId="77777777" w:rsidTr="0004775D">
        <w:trPr>
          <w:trHeight w:val="20"/>
          <w:trPrChange w:id="364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65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64D038E6" w14:textId="6F059F0B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66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367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368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5-nm PDL + timol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369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323B83B" w14:textId="1A09B18B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70" w:author="Ingmar ." w:date="2020-05-13T13:42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</w:t>
            </w:r>
            <w:del w:id="371" w:author="Ingmar ." w:date="2020-05-13T13:42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.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ins w:id="372" w:author="Ingmar ." w:date="2020-05-13T13:4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.9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211FD038" w14:textId="77777777" w:rsidTr="0004775D">
        <w:trPr>
          <w:trHeight w:val="20"/>
          <w:trPrChange w:id="373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74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66B50486" w14:textId="6DBFB813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75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376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377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5-nm PDL + 5-AL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378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97B7AB8" w14:textId="6682DC3D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79" w:author="Ingmar ." w:date="2020-05-13T13:43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</w:t>
            </w:r>
            <w:ins w:id="380" w:author="Ingmar ." w:date="2020-05-13T13:4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.8</w:t>
              </w:r>
            </w:ins>
            <w:del w:id="381" w:author="Ingmar ." w:date="2020-05-13T13:43:00Z">
              <w:r w:rsidRPr="0050174E" w:rsidDel="00473F03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2.0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2AC2FC78" w14:textId="77777777" w:rsidTr="0004775D">
        <w:trPr>
          <w:trHeight w:val="20"/>
          <w:trPrChange w:id="382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83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5C83B2FB" w14:textId="08061E29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</w:rPr>
              <w:pPrChange w:id="384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385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  <w:del w:id="386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</w:rPr>
              <w:t>595-nm PDL + 1064 nm Nd:Y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387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37641B1" w14:textId="5946C077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88" w:author="Ingmar ." w:date="2020-05-15T13:41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del w:id="389" w:author="Ingmar ." w:date="2020-05-13T11:23:00Z">
              <w:r w:rsidRPr="0050174E" w:rsidDel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4 </w:delText>
              </w:r>
            </w:del>
            <w:ins w:id="390" w:author="Ingmar ." w:date="2020-05-13T11:2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5</w:t>
              </w:r>
              <w:r w:rsidRPr="0050174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del w:id="391" w:author="Ingmar ." w:date="2020-05-13T13:43:00Z">
              <w:r w:rsidRPr="0050174E" w:rsidDel="00473F03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3</w:delText>
              </w:r>
            </w:del>
            <w:ins w:id="392" w:author="Ingmar ." w:date="2020-05-13T13:4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4.</w:t>
              </w:r>
            </w:ins>
            <w:ins w:id="393" w:author="Ingmar ." w:date="2020-05-15T13:4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del w:id="394" w:author="Ingmar ." w:date="2020-05-13T13:43:00Z">
              <w:r w:rsidRPr="0050174E" w:rsidDel="00473F03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.9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38BD7B7B" w14:textId="77777777" w:rsidTr="0004775D">
        <w:trPr>
          <w:trHeight w:val="20"/>
          <w:trPrChange w:id="395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96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155C40EB" w14:textId="717DF3FD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397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398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del w:id="399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DT + P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400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F332920" w14:textId="26DAFC67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401" w:author="Ingmar ." w:date="2020-05-13T13:43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</w:t>
            </w:r>
            <w:del w:id="402" w:author="Ingmar ." w:date="2020-05-13T13:43:00Z">
              <w:r w:rsidRPr="0050174E" w:rsidDel="00473F03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.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ins w:id="403" w:author="Ingmar ." w:date="2020-05-13T13:4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.9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26843F5F" w14:textId="77777777" w:rsidTr="0004775D">
        <w:trPr>
          <w:trHeight w:val="20"/>
          <w:trPrChange w:id="404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05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5836E2C4" w14:textId="37812BE6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406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407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lastRenderedPageBreak/>
                <w:delText xml:space="preserve"> 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DL + R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408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CA6652D" w14:textId="443EDAB6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409" w:author="Ingmar ." w:date="2020-05-13T13:43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</w:t>
            </w:r>
            <w:del w:id="410" w:author="Ingmar ." w:date="2020-05-13T13:43:00Z">
              <w:r w:rsidRPr="0050174E" w:rsidDel="00473F03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.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ins w:id="411" w:author="Ingmar ." w:date="2020-05-13T13:4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.9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52731EF9" w14:textId="77777777" w:rsidTr="0004775D">
        <w:trPr>
          <w:trHeight w:val="20"/>
          <w:trPrChange w:id="412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13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3A7FF90D" w14:textId="6CBD5C0C" w:rsidR="000F6F85" w:rsidRPr="0050174E" w:rsidRDefault="000F6F85">
            <w:pPr>
              <w:spacing w:after="0" w:line="240" w:lineRule="auto"/>
              <w:ind w:left="176" w:right="1593"/>
              <w:rPr>
                <w:rFonts w:ascii="Times New Roman" w:eastAsia="Times New Roman" w:hAnsi="Times New Roman" w:cs="Times New Roman"/>
                <w:sz w:val="24"/>
                <w:szCs w:val="24"/>
              </w:rPr>
              <w:pPrChange w:id="414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del w:id="415" w:author="Ingmar ." w:date="2020-05-13T12:48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</w:rPr>
              <w:t>532-nm Nd:YAG + 1064-nm Nd:Y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416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A8243E2" w14:textId="51927956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417" w:author="Ingmar ." w:date="2020-05-13T13:43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</w:t>
            </w:r>
            <w:del w:id="418" w:author="Ingmar ." w:date="2020-05-13T13:43:00Z">
              <w:r w:rsidRPr="0050174E" w:rsidDel="00473F03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.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ins w:id="419" w:author="Ingmar ." w:date="2020-05-13T13:4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.9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6F85" w:rsidRPr="0050174E" w14:paraId="2AFF8734" w14:textId="77777777" w:rsidTr="0004775D">
        <w:trPr>
          <w:trHeight w:val="20"/>
          <w:ins w:id="420" w:author="Ingmar ." w:date="2020-05-13T11:24:00Z"/>
          <w:trPrChange w:id="421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22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1FD6394A" w14:textId="43F6C3AB" w:rsidR="000F6F85" w:rsidRPr="0050174E" w:rsidRDefault="000F6F85">
            <w:pPr>
              <w:spacing w:after="0" w:line="240" w:lineRule="auto"/>
              <w:ind w:left="176" w:right="1593"/>
              <w:rPr>
                <w:ins w:id="423" w:author="Ingmar ." w:date="2020-05-13T11:24:00Z"/>
                <w:rFonts w:ascii="Times New Roman" w:eastAsia="Times New Roman" w:hAnsi="Times New Roman" w:cs="Times New Roman"/>
                <w:sz w:val="24"/>
                <w:szCs w:val="24"/>
              </w:rPr>
              <w:pPrChange w:id="424" w:author="Ingmar ." w:date="2020-05-13T12:48:00Z">
                <w:pPr>
                  <w:framePr w:hSpace="141" w:wrap="around" w:vAnchor="page" w:hAnchor="margin" w:y="1111"/>
                  <w:spacing w:after="0" w:line="240" w:lineRule="auto"/>
                  <w:ind w:right="1593"/>
                </w:pPr>
              </w:pPrChange>
            </w:pPr>
            <w:ins w:id="425" w:author="Ingmar ." w:date="2020-05-13T11:24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lectrosclerotherapy with bleomyicin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PrChange w:id="426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8608C9E" w14:textId="3CE194E3" w:rsidR="000F6F85" w:rsidRPr="0050174E" w:rsidRDefault="000F6F85">
            <w:pPr>
              <w:spacing w:after="0" w:line="240" w:lineRule="auto"/>
              <w:ind w:left="176"/>
              <w:rPr>
                <w:ins w:id="427" w:author="Ingmar ." w:date="2020-05-13T11:24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428" w:author="Ingmar ." w:date="2020-05-13T13:43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ins w:id="429" w:author="Ingmar ." w:date="2020-05-13T11:24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 (</w:t>
              </w:r>
            </w:ins>
            <w:ins w:id="430" w:author="Ingmar ." w:date="2020-05-13T13:4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0.9</w:t>
              </w:r>
            </w:ins>
            <w:ins w:id="431" w:author="Ingmar ." w:date="2020-05-13T11:24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)</w:t>
              </w:r>
            </w:ins>
          </w:p>
        </w:tc>
      </w:tr>
      <w:tr w:rsidR="000F6F85" w:rsidRPr="00E91E79" w14:paraId="3486D9B3" w14:textId="77777777" w:rsidTr="0004775D">
        <w:trPr>
          <w:trHeight w:val="20"/>
          <w:trPrChange w:id="432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33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2578298D" w14:textId="44FFEA70" w:rsidR="000F6F85" w:rsidRPr="0050174E" w:rsidRDefault="000F6F85" w:rsidP="00081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imum follow-up time</w:t>
            </w:r>
            <w:del w:id="434" w:author="Ingmar ." w:date="2020-05-16T12:06:00Z">
              <w:r w:rsidRPr="0050174E" w:rsidDel="00C6182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, No. (%)</w:delText>
              </w:r>
            </w:del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35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0DDEB9B4" w14:textId="77777777" w:rsidR="000F6F85" w:rsidRPr="0050174E" w:rsidRDefault="000F6F85" w:rsidP="000F6F85">
            <w:pPr>
              <w:spacing w:after="0" w:line="240" w:lineRule="auto"/>
              <w:ind w:left="69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6F85" w:rsidRPr="0050174E" w14:paraId="67C0EED5" w14:textId="77777777" w:rsidTr="0004775D">
        <w:trPr>
          <w:trHeight w:val="20"/>
          <w:trPrChange w:id="436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37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345A816B" w14:textId="4EAEB9EC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438" w:author="Ingmar ." w:date="2020-05-13T12:49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del w:id="439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40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0F23B419" w14:textId="584FCF6A" w:rsidR="000F6F85" w:rsidRPr="0050174E" w:rsidRDefault="000F6F85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441" w:author="Ingmar ." w:date="2020-05-15T13:23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del w:id="442" w:author="Ingmar ." w:date="2020-05-13T13:35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48 </w:delText>
              </w:r>
            </w:del>
            <w:ins w:id="443" w:author="Ingmar ." w:date="2020-05-13T13:35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ins w:id="444" w:author="Ingmar ." w:date="2020-05-15T13:2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1</w:t>
              </w:r>
            </w:ins>
            <w:ins w:id="445" w:author="Ingmar ." w:date="2020-05-13T13:35:00Z">
              <w:r w:rsidRPr="0050174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ins w:id="446" w:author="Ingmar ." w:date="2020-05-13T13:36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60.5)</w:t>
              </w:r>
            </w:ins>
            <w:del w:id="447" w:author="Ingmar ." w:date="2020-05-13T13:35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64.0)</w:delText>
              </w:r>
            </w:del>
          </w:p>
        </w:tc>
      </w:tr>
      <w:tr w:rsidR="000F6F85" w:rsidRPr="0050174E" w14:paraId="3D03A62A" w14:textId="77777777" w:rsidTr="0004775D">
        <w:trPr>
          <w:trHeight w:val="20"/>
          <w:trPrChange w:id="448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49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6F9753B8" w14:textId="3BDDB66F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450" w:author="Ingmar ." w:date="2020-05-13T12:49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del w:id="451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-3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52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1B739ABB" w14:textId="1781BA1A" w:rsidR="000F6F85" w:rsidRPr="0050174E" w:rsidRDefault="000F6F85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453" w:author="Ingmar ." w:date="2020-05-13T13:34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del w:id="454" w:author="Ingmar ." w:date="2020-05-13T13:35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15 </w:delText>
              </w:r>
            </w:del>
            <w:ins w:id="455" w:author="Ingmar ." w:date="2020-05-13T13:35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21</w:t>
              </w:r>
              <w:r w:rsidRPr="0050174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del w:id="456" w:author="Ingmar ." w:date="2020-05-13T13:34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20.0)</w:delText>
              </w:r>
            </w:del>
            <w:ins w:id="457" w:author="Ingmar ." w:date="2020-05-13T13:34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(</w:t>
              </w:r>
            </w:ins>
            <w:ins w:id="458" w:author="Ingmar ." w:date="2020-05-13T13:36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24.4)</w:t>
              </w:r>
            </w:ins>
          </w:p>
        </w:tc>
      </w:tr>
      <w:tr w:rsidR="000F6F85" w:rsidRPr="0050174E" w14:paraId="31D6AE75" w14:textId="77777777" w:rsidTr="0004775D">
        <w:trPr>
          <w:trHeight w:val="20"/>
          <w:trPrChange w:id="459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60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500A75DE" w14:textId="730F450D" w:rsidR="000F6F85" w:rsidRPr="005030F6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461" w:author="Ingmar ." w:date="2020-05-13T12:49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del w:id="462" w:author="Ingmar ." w:date="2020-05-13T12:49:00Z">
              <w:r w:rsidRPr="005030F6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  <w:r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</w:delText>
              </w:r>
            </w:del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&gt; </w:t>
            </w:r>
            <w:r w:rsidRPr="005030F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63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3C58B2F8" w14:textId="6958F85F" w:rsidR="000F6F85" w:rsidRPr="0050174E" w:rsidRDefault="000F6F85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464" w:author="Ingmar ." w:date="2020-05-13T13:34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</w:t>
            </w:r>
            <w:ins w:id="465" w:author="Ingmar ." w:date="2020-05-13T13:36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5.8)</w:t>
              </w:r>
            </w:ins>
            <w:del w:id="466" w:author="Ingmar ." w:date="2020-05-13T13:34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6.7)</w:delText>
              </w:r>
            </w:del>
          </w:p>
        </w:tc>
      </w:tr>
      <w:tr w:rsidR="000F6F85" w:rsidRPr="0050174E" w14:paraId="2E548AB0" w14:textId="77777777" w:rsidTr="0004775D">
        <w:trPr>
          <w:trHeight w:val="20"/>
          <w:trPrChange w:id="467" w:author="Ingmar ." w:date="2020-05-13T12:51:00Z">
            <w:trPr>
              <w:trHeight w:val="20"/>
            </w:trPr>
          </w:trPrChange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68" w:author="Ingmar ." w:date="2020-05-13T12:51:00Z">
              <w:tcPr>
                <w:tcW w:w="620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13EF9A98" w14:textId="18A9BB13" w:rsidR="000F6F85" w:rsidRPr="0050174E" w:rsidRDefault="000F6F85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469" w:author="Ingmar ." w:date="2020-05-13T12:49:00Z">
                <w:pPr>
                  <w:framePr w:hSpace="141" w:wrap="around" w:vAnchor="page" w:hAnchor="margin" w:y="1111"/>
                  <w:spacing w:after="0" w:line="240" w:lineRule="auto"/>
                </w:pPr>
              </w:pPrChange>
            </w:pPr>
            <w:del w:id="470" w:author="Ingmar ." w:date="2020-05-13T12:49:00Z">
              <w:r w:rsidRPr="0050174E" w:rsidDel="0004775D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  </w:delText>
              </w:r>
            </w:del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71" w:author="Ingmar ." w:date="2020-05-13T12:51:00Z">
              <w:tcPr>
                <w:tcW w:w="29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6A0A75C2" w14:textId="69A347C9" w:rsidR="000F6F85" w:rsidRPr="0050174E" w:rsidRDefault="000F6F85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pPrChange w:id="472" w:author="Ingmar ." w:date="2020-05-13T13:34:00Z">
                <w:pPr>
                  <w:framePr w:hSpace="141" w:wrap="around" w:vAnchor="page" w:hAnchor="margin" w:y="1111"/>
                  <w:spacing w:after="0" w:line="240" w:lineRule="auto"/>
                  <w:ind w:left="697"/>
                </w:pPr>
              </w:pPrChange>
            </w:pPr>
            <w:del w:id="473" w:author="Ingmar ." w:date="2020-05-13T13:34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7 </w:delText>
              </w:r>
            </w:del>
            <w:ins w:id="474" w:author="Ingmar ." w:date="2020-05-13T13:34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8</w:t>
              </w:r>
              <w:r w:rsidRPr="0050174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del w:id="475" w:author="Ingmar ." w:date="2020-05-13T13:34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9.3</w:delText>
              </w:r>
            </w:del>
            <w:ins w:id="476" w:author="Ingmar ." w:date="2020-05-13T13:34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(</w:t>
              </w:r>
            </w:ins>
            <w:ins w:id="477" w:author="Ingmar ." w:date="2020-05-13T13:36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9.3)</w:t>
              </w:r>
            </w:ins>
            <w:del w:id="478" w:author="Ingmar ." w:date="2020-05-13T13:34:00Z">
              <w:r w:rsidRPr="0050174E" w:rsidDel="0040126F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)</w:delText>
              </w:r>
            </w:del>
          </w:p>
        </w:tc>
      </w:tr>
      <w:tr w:rsidR="000F6F85" w:rsidRPr="000811BC" w14:paraId="0B14539D" w14:textId="77777777" w:rsidTr="0004775D">
        <w:trPr>
          <w:trHeight w:val="20"/>
          <w:trPrChange w:id="479" w:author="Ingmar ." w:date="2020-05-13T12:51:00Z">
            <w:trPr>
              <w:trHeight w:val="20"/>
            </w:trPr>
          </w:trPrChange>
        </w:trPr>
        <w:tc>
          <w:tcPr>
            <w:tcW w:w="87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PrChange w:id="480" w:author="Ingmar ." w:date="2020-05-13T12:51:00Z">
              <w:tcPr>
                <w:tcW w:w="9180" w:type="dxa"/>
                <w:gridSpan w:val="4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14:paraId="7C595B66" w14:textId="632640BA" w:rsidR="000F6F85" w:rsidRPr="0050174E" w:rsidRDefault="000F6F85" w:rsidP="000F6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ins w:id="481" w:author="Ingmar ." w:date="2020-05-13T12:2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Characteristic </w:t>
              </w:r>
            </w:ins>
            <w:ins w:id="482" w:author="Ingmar ." w:date="2020-05-13T12:2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r</w:t>
              </w:r>
            </w:ins>
            <w:ins w:id="483" w:author="Ingmar ." w:date="2020-05-13T11:18:00Z">
              <w:r w:rsidRPr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484" w:author="Ingmar ." w:date="2020-05-13T11:18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/>
                    </w:rPr>
                  </w:rPrChange>
                </w:rPr>
                <w:t xml:space="preserve">eported in N = </w:t>
              </w:r>
            </w:ins>
            <w:ins w:id="485" w:author="Ingmar ." w:date="2020-05-13T12:2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56</w:t>
              </w:r>
            </w:ins>
            <w:ins w:id="486" w:author="Ingmar ." w:date="2020-05-13T11:18:00Z">
              <w:r w:rsidRPr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487" w:author="Ingmar ." w:date="2020-05-13T11:18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/>
                    </w:rPr>
                  </w:rPrChange>
                </w:rPr>
                <w:t xml:space="preserve"> </w:t>
              </w:r>
            </w:ins>
            <w:ins w:id="488" w:author="Ingmar ." w:date="2020-05-13T12:2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and </w:t>
              </w:r>
              <w:r w:rsidRPr="009C27E9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US"/>
                  <w:rPrChange w:id="489" w:author="Ingmar ." w:date="2020-05-13T12:21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b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N = </w:t>
              </w:r>
            </w:ins>
            <w:ins w:id="490" w:author="Ingmar ." w:date="2020-05-13T12:2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72</w:t>
              </w:r>
            </w:ins>
            <w:ins w:id="491" w:author="Ingmar ." w:date="2020-05-13T12:2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ins w:id="492" w:author="Ingmar ." w:date="2020-05-13T11:18:00Z">
              <w:r w:rsidRPr="00540EBC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493" w:author="Ingmar ." w:date="2020-05-13T11:18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val="en-US"/>
                    </w:rPr>
                  </w:rPrChange>
                </w:rPr>
                <w:t>studies.</w:t>
              </w:r>
            </w:ins>
            <w:ins w:id="494" w:author="Ingmar ." w:date="2020-05-13T13:2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ins w:id="495" w:author="Ingmar ." w:date="2020-05-13T13:47:00Z">
              <w:r w:rsidRPr="00473F03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US"/>
                  <w:rPrChange w:id="496" w:author="Ingmar ." w:date="2020-05-13T13:47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c</w:t>
              </w:r>
            </w:ins>
            <w:ins w:id="497" w:author="Ingmar ." w:date="2020-05-13T13:22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Studies performed in </w:t>
              </w:r>
            </w:ins>
            <w:ins w:id="498" w:author="Ingmar ." w:date="2020-05-13T13:2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the United Kingdom (</w:t>
              </w:r>
            </w:ins>
            <w:ins w:id="499" w:author="Ingmar ." w:date="2020-05-15T13:2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7</w:t>
              </w:r>
            </w:ins>
            <w:ins w:id="500" w:author="Ingmar ." w:date="2020-05-13T13:2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), Germany (5), The Netherlands (3), Italy (3), Denmark (2</w:t>
              </w:r>
            </w:ins>
            <w:ins w:id="501" w:author="Ingmar ." w:date="2020-05-13T13:24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), Sweden (1), Poland (1), France (1), </w:t>
              </w:r>
            </w:ins>
            <w:ins w:id="502" w:author="Ingmar ." w:date="2020-05-13T13:25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Switzerland (1), </w:t>
              </w:r>
            </w:ins>
            <w:ins w:id="503" w:author="Ingmar ." w:date="2020-05-13T13:24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and Spain (1).</w:t>
              </w:r>
            </w:ins>
            <w:ins w:id="504" w:author="Ingmar ." w:date="2020-05-13T11:1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del w:id="505" w:author="Ingmar ." w:date="2020-05-13T11:18:00Z">
              <w:r w:rsidRPr="005C1C5E" w:rsidDel="00540EBC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US"/>
                  <w:rPrChange w:id="506" w:author="Ingmar ." w:date="2020-05-13T13:22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delText xml:space="preserve">Some </w:delText>
              </w:r>
            </w:del>
            <w:ins w:id="507" w:author="Ingmar ." w:date="2020-05-13T13:22:00Z">
              <w:r w:rsidRPr="005C1C5E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US"/>
                  <w:rPrChange w:id="508" w:author="Ingmar ." w:date="2020-05-13T13:22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d</w:t>
              </w:r>
            </w:ins>
            <w:ins w:id="509" w:author="Ingmar ." w:date="2020-05-13T11:18:00Z">
              <w:r w:rsidRPr="0050174E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Some </w:t>
              </w:r>
            </w:ins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udies compared multiple modalities/light applications. Abbreviations:</w:t>
            </w:r>
            <w:r w:rsidRPr="005017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5-ALA</w:t>
            </w: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5-aminolevulinic acid;</w:t>
            </w:r>
            <w:r w:rsidRPr="005017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DL</w:t>
            </w: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diode laser; </w:t>
            </w:r>
            <w:r w:rsidRPr="005017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Er:YAG</w:t>
            </w: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erbium-doped yttrium aluminum garnet laser;</w:t>
            </w:r>
            <w:ins w:id="510" w:author="Ingmar ." w:date="2020-05-13T11:5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  <w:r w:rsidRPr="004F3BBB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US"/>
                  <w:rPrChange w:id="511" w:author="Ingmar ." w:date="2020-05-13T11:52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HOPSL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, high-power optically pumped semiconductor laser;</w:t>
              </w:r>
            </w:ins>
            <w:r w:rsidRPr="005017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ICG,</w:t>
            </w: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docyanine green; </w:t>
            </w:r>
            <w:r w:rsidRPr="005017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PL,</w:t>
            </w: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tense pulsed light; </w:t>
            </w:r>
            <w:r w:rsidRPr="005017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d:YAG,</w:t>
            </w: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eodymium-doped yttrium aluminum garnet; </w:t>
            </w:r>
            <w:r w:rsidRPr="005017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L</w:t>
            </w: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not listed; </w:t>
            </w:r>
            <w:r w:rsidRPr="005017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DT</w:t>
            </w: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photodynamic therapy; </w:t>
            </w:r>
            <w:ins w:id="512" w:author="Ingmar ." w:date="2020-05-13T11:52:00Z">
              <w:r w:rsidRPr="004F3BBB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US"/>
                  <w:rPrChange w:id="513" w:author="Ingmar ." w:date="2020-05-13T11:52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PWS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, port wine stain; </w:t>
              </w:r>
            </w:ins>
            <w:r w:rsidRPr="005017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F</w:t>
            </w:r>
            <w:r w:rsidRPr="005017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radiofrequency. </w:t>
            </w:r>
          </w:p>
        </w:tc>
      </w:tr>
    </w:tbl>
    <w:p w14:paraId="248299B1" w14:textId="77777777" w:rsidR="00FB14A0" w:rsidRDefault="00FB14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4ED67F" w14:textId="77777777" w:rsidR="00FB14A0" w:rsidRPr="0050174E" w:rsidRDefault="00FB14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14B37A" w14:textId="77777777" w:rsidR="00692A8E" w:rsidRDefault="00692A8E" w:rsidP="00FC79B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nl-NL"/>
        </w:rPr>
      </w:pPr>
    </w:p>
    <w:p w14:paraId="74618FC5" w14:textId="77777777" w:rsidR="00FB14A0" w:rsidRDefault="00FB14A0" w:rsidP="00FC79B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nl-NL"/>
        </w:rPr>
      </w:pPr>
    </w:p>
    <w:p w14:paraId="5DD56DAE" w14:textId="77777777" w:rsidR="00FB14A0" w:rsidRDefault="00FB14A0" w:rsidP="00FC79B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nl-NL"/>
        </w:rPr>
      </w:pPr>
    </w:p>
    <w:p w14:paraId="24DB3B9F" w14:textId="77777777" w:rsidR="0072399F" w:rsidRDefault="0072399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pPrChange w:id="514" w:author="Ingmar ." w:date="2020-05-13T13:21:00Z">
          <w:pPr>
            <w:spacing w:after="0" w:line="240" w:lineRule="auto"/>
          </w:pPr>
        </w:pPrChange>
      </w:pPr>
    </w:p>
    <w:sectPr w:rsidR="0072399F" w:rsidSect="00316AC4">
      <w:headerReference w:type="default" r:id="rId8"/>
      <w:footerReference w:type="default" r:id="rId9"/>
      <w:pgSz w:w="12240" w:h="15840"/>
      <w:pgMar w:top="1440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29F82D" w14:textId="77777777" w:rsidR="000647A5" w:rsidRDefault="000647A5">
      <w:pPr>
        <w:spacing w:after="0" w:line="240" w:lineRule="auto"/>
      </w:pPr>
      <w:r>
        <w:separator/>
      </w:r>
    </w:p>
  </w:endnote>
  <w:endnote w:type="continuationSeparator" w:id="0">
    <w:p w14:paraId="1BF68852" w14:textId="77777777" w:rsidR="000647A5" w:rsidRDefault="00064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0B7D2E" w14:textId="79BEC65E" w:rsidR="005030F6" w:rsidRDefault="005030F6" w:rsidP="005030F6">
    <w:pPr>
      <w:pStyle w:val="Footer"/>
      <w:jc w:val="right"/>
    </w:pPr>
  </w:p>
  <w:p w14:paraId="10CE2EBF" w14:textId="77777777" w:rsidR="005030F6" w:rsidRDefault="005030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7DAD2E" w14:textId="77777777" w:rsidR="000647A5" w:rsidRDefault="000647A5">
      <w:pPr>
        <w:spacing w:after="0" w:line="240" w:lineRule="auto"/>
      </w:pPr>
      <w:r>
        <w:separator/>
      </w:r>
    </w:p>
  </w:footnote>
  <w:footnote w:type="continuationSeparator" w:id="0">
    <w:p w14:paraId="159CBA3D" w14:textId="77777777" w:rsidR="000647A5" w:rsidRDefault="000647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88971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797413" w14:textId="60BC0385" w:rsidR="005030F6" w:rsidRDefault="005030F6" w:rsidP="005030F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11B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27FB24" w14:textId="77777777" w:rsidR="005030F6" w:rsidRDefault="005030F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A41723"/>
    <w:multiLevelType w:val="hybridMultilevel"/>
    <w:tmpl w:val="5EB6DECC"/>
    <w:lvl w:ilvl="0" w:tplc="B4B030AA">
      <w:start w:val="15"/>
      <w:numFmt w:val="bullet"/>
      <w:lvlText w:val=""/>
      <w:lvlJc w:val="left"/>
      <w:pPr>
        <w:ind w:left="48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ngmar .">
    <w15:presenceInfo w15:providerId="Windows Live" w15:userId="8da0ad71da7e19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969"/>
    <w:rsid w:val="00026BF1"/>
    <w:rsid w:val="00030610"/>
    <w:rsid w:val="00036DAC"/>
    <w:rsid w:val="0004775D"/>
    <w:rsid w:val="000647A5"/>
    <w:rsid w:val="000811BC"/>
    <w:rsid w:val="000F6F85"/>
    <w:rsid w:val="00125969"/>
    <w:rsid w:val="00194670"/>
    <w:rsid w:val="001B015C"/>
    <w:rsid w:val="001E100D"/>
    <w:rsid w:val="0020371A"/>
    <w:rsid w:val="002177C4"/>
    <w:rsid w:val="002460CF"/>
    <w:rsid w:val="00276F39"/>
    <w:rsid w:val="0031111B"/>
    <w:rsid w:val="00316AC4"/>
    <w:rsid w:val="00334D40"/>
    <w:rsid w:val="00347639"/>
    <w:rsid w:val="003B1C09"/>
    <w:rsid w:val="003B6859"/>
    <w:rsid w:val="003E07E4"/>
    <w:rsid w:val="0040126F"/>
    <w:rsid w:val="00403EEA"/>
    <w:rsid w:val="00445C88"/>
    <w:rsid w:val="0046239E"/>
    <w:rsid w:val="00473F03"/>
    <w:rsid w:val="00477517"/>
    <w:rsid w:val="004E2975"/>
    <w:rsid w:val="004F3BBB"/>
    <w:rsid w:val="0050174E"/>
    <w:rsid w:val="005030F6"/>
    <w:rsid w:val="005067AE"/>
    <w:rsid w:val="00540EBC"/>
    <w:rsid w:val="005B4373"/>
    <w:rsid w:val="005C1C5E"/>
    <w:rsid w:val="00692A8E"/>
    <w:rsid w:val="00704DB2"/>
    <w:rsid w:val="00710AC2"/>
    <w:rsid w:val="007133D7"/>
    <w:rsid w:val="00721568"/>
    <w:rsid w:val="0072399F"/>
    <w:rsid w:val="007D5853"/>
    <w:rsid w:val="007D6791"/>
    <w:rsid w:val="007E772D"/>
    <w:rsid w:val="00802740"/>
    <w:rsid w:val="008724EA"/>
    <w:rsid w:val="00881958"/>
    <w:rsid w:val="008F2C7B"/>
    <w:rsid w:val="0090118D"/>
    <w:rsid w:val="009345F2"/>
    <w:rsid w:val="0096322E"/>
    <w:rsid w:val="009837B9"/>
    <w:rsid w:val="00997452"/>
    <w:rsid w:val="009C27E9"/>
    <w:rsid w:val="00AE3B36"/>
    <w:rsid w:val="00B253D4"/>
    <w:rsid w:val="00B30BF0"/>
    <w:rsid w:val="00B63C1D"/>
    <w:rsid w:val="00B778DD"/>
    <w:rsid w:val="00B9248C"/>
    <w:rsid w:val="00B96E49"/>
    <w:rsid w:val="00B9792A"/>
    <w:rsid w:val="00BD2275"/>
    <w:rsid w:val="00C31AC7"/>
    <w:rsid w:val="00C5182D"/>
    <w:rsid w:val="00C6182C"/>
    <w:rsid w:val="00CB1682"/>
    <w:rsid w:val="00CD5166"/>
    <w:rsid w:val="00CE464E"/>
    <w:rsid w:val="00CF0D3F"/>
    <w:rsid w:val="00D15F44"/>
    <w:rsid w:val="00D27F3E"/>
    <w:rsid w:val="00D37E71"/>
    <w:rsid w:val="00D70A13"/>
    <w:rsid w:val="00D821C1"/>
    <w:rsid w:val="00DD13E0"/>
    <w:rsid w:val="00DD2D71"/>
    <w:rsid w:val="00E87CA5"/>
    <w:rsid w:val="00E91E79"/>
    <w:rsid w:val="00ED1582"/>
    <w:rsid w:val="00F51E97"/>
    <w:rsid w:val="00F57FDF"/>
    <w:rsid w:val="00FA5FD1"/>
    <w:rsid w:val="00FB14A0"/>
    <w:rsid w:val="00FC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B5BB42"/>
  <w15:chartTrackingRefBased/>
  <w15:docId w15:val="{6B53932F-0D60-4BD7-AF30-B50E1AD09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BF0"/>
  </w:style>
  <w:style w:type="paragraph" w:styleId="Heading1">
    <w:name w:val="heading 1"/>
    <w:basedOn w:val="Normal"/>
    <w:next w:val="Normal"/>
    <w:link w:val="Heading1Char"/>
    <w:uiPriority w:val="9"/>
    <w:qFormat/>
    <w:rsid w:val="00B30BF0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BF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BF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B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B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BF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BF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BF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BF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5969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1259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9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96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596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2596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96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1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51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37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7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853"/>
    <w:pPr>
      <w:spacing w:after="160"/>
    </w:pPr>
    <w:rPr>
      <w:rFonts w:asciiTheme="minorHAnsi" w:eastAsiaTheme="minorHAnsi" w:hAnsiTheme="minorHAnsi" w:cstheme="minorBid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85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30BF0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BF0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BF0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BF0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BF0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BF0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BF0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BF0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BF0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30BF0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B30BF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BF0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BF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30BF0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B30BF0"/>
    <w:rPr>
      <w:b/>
      <w:bCs/>
    </w:rPr>
  </w:style>
  <w:style w:type="character" w:styleId="Emphasis">
    <w:name w:val="Emphasis"/>
    <w:basedOn w:val="DefaultParagraphFont"/>
    <w:uiPriority w:val="20"/>
    <w:qFormat/>
    <w:rsid w:val="00B30BF0"/>
    <w:rPr>
      <w:i/>
      <w:iCs/>
    </w:rPr>
  </w:style>
  <w:style w:type="paragraph" w:styleId="NoSpacing">
    <w:name w:val="No Spacing"/>
    <w:uiPriority w:val="1"/>
    <w:qFormat/>
    <w:rsid w:val="00B30BF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30BF0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30BF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BF0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BF0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B30BF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30BF0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B30BF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30BF0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30BF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0BF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1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B5D31-E657-4962-B5E2-33BDA9B90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02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.</dc:creator>
  <cp:keywords/>
  <dc:description/>
  <cp:lastModifiedBy>Ingmar .</cp:lastModifiedBy>
  <cp:revision>5</cp:revision>
  <dcterms:created xsi:type="dcterms:W3CDTF">2020-05-13T11:55:00Z</dcterms:created>
  <dcterms:modified xsi:type="dcterms:W3CDTF">2020-05-19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19368961/DermSurg</vt:lpwstr>
  </property>
  <property fmtid="{D5CDD505-2E9C-101B-9397-08002B2CF9AE}" pid="3" name="Mendeley Recent Style Name 0_1">
    <vt:lpwstr>American Medical Association - Ingmar Van Raath</vt:lpwstr>
  </property>
  <property fmtid="{D5CDD505-2E9C-101B-9397-08002B2CF9AE}" pid="4" name="Mendeley Recent Style Id 1_1">
    <vt:lpwstr>http://www.zotero.org/styles/ieee</vt:lpwstr>
  </property>
  <property fmtid="{D5CDD505-2E9C-101B-9397-08002B2CF9AE}" pid="5" name="Mendeley Recent Style Name 1_1">
    <vt:lpwstr>IEEE</vt:lpwstr>
  </property>
  <property fmtid="{D5CDD505-2E9C-101B-9397-08002B2CF9AE}" pid="6" name="Mendeley Recent Style Id 2_1">
    <vt:lpwstr>http://www.zotero.org/styles/journal-of-dermatology-and-dermatologic-surgery</vt:lpwstr>
  </property>
  <property fmtid="{D5CDD505-2E9C-101B-9397-08002B2CF9AE}" pid="7" name="Mendeley Recent Style Name 2_1">
    <vt:lpwstr>Journal of Dermatology &amp; Dermatologic Surgery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pringer-vancouver</vt:lpwstr>
  </property>
  <property fmtid="{D5CDD505-2E9C-101B-9397-08002B2CF9AE}" pid="13" name="Mendeley Recent Style Name 5_1">
    <vt:lpwstr>Springer - Vancouver</vt:lpwstr>
  </property>
  <property fmtid="{D5CDD505-2E9C-101B-9397-08002B2CF9AE}" pid="14" name="Mendeley Recent Style Id 6_1">
    <vt:lpwstr>http://www.zotero.org/styles/vancouver-superscript</vt:lpwstr>
  </property>
  <property fmtid="{D5CDD505-2E9C-101B-9397-08002B2CF9AE}" pid="15" name="Mendeley Recent Style Name 6_1">
    <vt:lpwstr>Vancouver (superscript)</vt:lpwstr>
  </property>
  <property fmtid="{D5CDD505-2E9C-101B-9397-08002B2CF9AE}" pid="16" name="Mendeley Recent Style Id 7_1">
    <vt:lpwstr>http://csl.mendeley.com/styles/19368961/vancouver-superscript-jeadv</vt:lpwstr>
  </property>
  <property fmtid="{D5CDD505-2E9C-101B-9397-08002B2CF9AE}" pid="17" name="Mendeley Recent Style Name 7_1">
    <vt:lpwstr>Vancouver (superscript) - Ingmar Van Raath</vt:lpwstr>
  </property>
  <property fmtid="{D5CDD505-2E9C-101B-9397-08002B2CF9AE}" pid="18" name="Mendeley Recent Style Id 8_1">
    <vt:lpwstr>http://csl.mendeley.com/styles/19368961/Vancouver-Derm-Surg-2</vt:lpwstr>
  </property>
  <property fmtid="{D5CDD505-2E9C-101B-9397-08002B2CF9AE}" pid="19" name="Mendeley Recent Style Name 8_1">
    <vt:lpwstr>Vancouver (superscript) - Ingmar Van Raath</vt:lpwstr>
  </property>
  <property fmtid="{D5CDD505-2E9C-101B-9397-08002B2CF9AE}" pid="20" name="Mendeley Recent Style Id 9_1">
    <vt:lpwstr>http://csl.mendeley.com/styles/19368961/Vancouver-Derm-Surg-3</vt:lpwstr>
  </property>
  <property fmtid="{D5CDD505-2E9C-101B-9397-08002B2CF9AE}" pid="21" name="Mendeley Recent Style Name 9_1">
    <vt:lpwstr>Vancouver (superscript) - Ingmar Van Raat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4fd0cce-28ba-3572-8758-4e04ff5f4d81</vt:lpwstr>
  </property>
  <property fmtid="{D5CDD505-2E9C-101B-9397-08002B2CF9AE}" pid="24" name="Mendeley Citation Style_1">
    <vt:lpwstr>http://www.zotero.org/styles/plos-one</vt:lpwstr>
  </property>
</Properties>
</file>